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26"/>
        <w:gridCol w:w="518"/>
        <w:gridCol w:w="7260"/>
        <w:gridCol w:w="1690"/>
      </w:tblGrid>
      <w:tr w:rsidR="00D8602F" w:rsidRPr="008469D3" w14:paraId="3CE74A12" w14:textId="77777777" w:rsidTr="29455A06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72A6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777A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5804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6972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1D4D43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A37501D" w14:textId="77777777" w:rsidTr="29455A06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AB6C7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B378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5A80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9BBE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8F39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C16B6EE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3D3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40A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B940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7B00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61E4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E02C51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AF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4D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841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95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8A6E4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EC669" w14:textId="045AA14B" w:rsidR="00D8602F" w:rsidRPr="008469D3" w:rsidRDefault="00B764DF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D8602F" w:rsidRPr="008469D3" w14:paraId="056CBDF8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6B9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7B2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B08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9F31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2826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42DBFFF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486C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016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999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2D6E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9056E" w14:textId="29EA323F" w:rsidR="00D8602F" w:rsidRPr="008469D3" w:rsidRDefault="008F6169" w:rsidP="00E45865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="00B764D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D8602F" w:rsidRPr="008469D3" w14:paraId="2C8B4F0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99C4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5A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DBEF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1D7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2D8B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3192271" w14:textId="77777777" w:rsidTr="29455A06">
        <w:trPr>
          <w:trHeight w:val="280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782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399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CD5E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C29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62CB0E" w14:textId="44EBF19B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67D93035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E0A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EBF3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8DE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DE3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98A12B" w14:textId="7E853ACE" w:rsidR="00D8602F" w:rsidRPr="008469D3" w:rsidRDefault="008F6169" w:rsidP="008F61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0F3440D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6DB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975C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7CC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FFD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9937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4F00B3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9F2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3E8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941E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BB3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2F646" w14:textId="218FAF41" w:rsidR="00D8602F" w:rsidRPr="008469D3" w:rsidRDefault="008F6169" w:rsidP="008F61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7E8EEA72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CE6F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5D1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B4EA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CD8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CDCEAD" w14:textId="272905A8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-3</w:t>
            </w:r>
          </w:p>
        </w:tc>
      </w:tr>
      <w:tr w:rsidR="00D8602F" w:rsidRPr="008469D3" w14:paraId="24EC6BB2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9E2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E52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97E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80E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E56223" w14:textId="37233B11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-3</w:t>
            </w:r>
          </w:p>
        </w:tc>
      </w:tr>
      <w:tr w:rsidR="00D8602F" w:rsidRPr="008469D3" w14:paraId="24A57B76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47A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3C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0A2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01172" w14:textId="77777777" w:rsidR="00D8602F" w:rsidRPr="008F6169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459315" w14:textId="67564030" w:rsidR="00D8602F" w:rsidRPr="008469D3" w:rsidRDefault="00B764DF" w:rsidP="7962C3DD">
            <w:pPr>
              <w:tabs>
                <w:tab w:val="left" w:pos="52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3228C59A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37F2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B9E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2B73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651742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DF9E56" w14:textId="3C6995C0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649A09AB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871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89D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32F9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3C3D8E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A5D23" w14:textId="39A2B0A1" w:rsidR="00D8602F" w:rsidRPr="008469D3" w:rsidRDefault="2ED8E6F4" w:rsidP="008F61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7962C3DD">
              <w:rPr>
                <w:color w:val="000000" w:themeColor="text1"/>
                <w:sz w:val="18"/>
                <w:szCs w:val="18"/>
                <w:lang w:val="en-GB"/>
              </w:rPr>
              <w:t xml:space="preserve">2 </w:t>
            </w:r>
          </w:p>
        </w:tc>
      </w:tr>
      <w:tr w:rsidR="00D8602F" w:rsidRPr="008469D3" w14:paraId="1168972D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610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7805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3DBE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071F6C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3F29E8" w14:textId="315EEE13" w:rsidR="00D8602F" w:rsidRPr="008469D3" w:rsidRDefault="353F7D58" w:rsidP="008F61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7962C3DD">
              <w:rPr>
                <w:color w:val="000000" w:themeColor="text1"/>
                <w:sz w:val="18"/>
                <w:szCs w:val="18"/>
                <w:lang w:val="en-GB"/>
              </w:rPr>
              <w:t xml:space="preserve">2 </w:t>
            </w:r>
          </w:p>
        </w:tc>
      </w:tr>
      <w:tr w:rsidR="00D8602F" w:rsidRPr="008469D3" w14:paraId="2062C4D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7B4B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FF5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37E3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3321E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0AD66" w14:textId="27C42507" w:rsidR="00D8602F" w:rsidRPr="008469D3" w:rsidRDefault="1E4E3847" w:rsidP="29455A06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Page 2 explains</w:t>
            </w:r>
            <w:r w:rsidR="009972AD">
              <w:rPr>
                <w:color w:val="000000" w:themeColor="text1"/>
                <w:sz w:val="18"/>
                <w:szCs w:val="18"/>
                <w:lang w:val="en-GB"/>
              </w:rPr>
              <w:t xml:space="preserve"> that</w:t>
            </w: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 xml:space="preserve"> no reference standard exists</w:t>
            </w:r>
          </w:p>
        </w:tc>
      </w:tr>
      <w:tr w:rsidR="00D8602F" w:rsidRPr="008469D3" w14:paraId="72783C81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829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A22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C34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9FB51B" w14:textId="77777777" w:rsidR="00D8602F" w:rsidRPr="009972AD" w:rsidRDefault="00D8602F" w:rsidP="474A892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972AD">
              <w:rPr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9972AD">
              <w:br/>
            </w:r>
            <w:r w:rsidRPr="009972AD">
              <w:rPr>
                <w:sz w:val="18"/>
                <w:szCs w:val="18"/>
                <w:lang w:val="en-GB"/>
              </w:rPr>
              <w:t xml:space="preserve">of the index test, </w:t>
            </w:r>
            <w:r w:rsidRPr="009972AD">
              <w:rPr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D93B2" w14:textId="211CEE9A" w:rsidR="00D8602F" w:rsidRPr="008469D3" w:rsidRDefault="00B764DF" w:rsidP="29455A06">
            <w:pPr>
              <w:spacing w:before="100" w:after="200" w:line="276" w:lineRule="auto"/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D8602F" w:rsidRPr="008469D3" w14:paraId="600203E6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E4B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04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BF2A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0719F6" w14:textId="77777777" w:rsidR="00D8602F" w:rsidRPr="008F6169" w:rsidRDefault="00D8602F" w:rsidP="474A8929">
            <w:pPr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  <w:r w:rsidRPr="00B764DF">
              <w:rPr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B764DF">
              <w:br/>
            </w:r>
            <w:r w:rsidRPr="00B764DF">
              <w:rPr>
                <w:sz w:val="18"/>
                <w:szCs w:val="18"/>
                <w:lang w:val="en-GB"/>
              </w:rPr>
              <w:t xml:space="preserve">of the reference standard, </w:t>
            </w:r>
            <w:r w:rsidRPr="00B764DF">
              <w:rPr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BF0D7D" w14:textId="0C0F046D" w:rsidR="00D8602F" w:rsidRPr="008469D3" w:rsidRDefault="00B764DF" w:rsidP="29455A06">
            <w:pPr>
              <w:spacing w:before="100" w:after="200" w:line="276" w:lineRule="auto"/>
            </w:pPr>
            <w:r>
              <w:rPr>
                <w:sz w:val="18"/>
                <w:szCs w:val="18"/>
                <w:lang w:val="en-GB"/>
              </w:rPr>
              <w:t>No reference standard exists</w:t>
            </w:r>
          </w:p>
        </w:tc>
      </w:tr>
      <w:tr w:rsidR="00D8602F" w:rsidRPr="008469D3" w14:paraId="3BBE051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2F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F2C3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B6E6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F5C9D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 xml:space="preserve">Whether clinical information and reference standard results were available </w:t>
            </w:r>
            <w:r w:rsidRPr="009972AD">
              <w:br/>
            </w: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A4E5D" w14:textId="07FAC3C8" w:rsidR="00D8602F" w:rsidRPr="008469D3" w:rsidRDefault="1EAEC7D7" w:rsidP="29455A06">
            <w:pPr>
              <w:spacing w:before="100" w:after="200" w:line="276" w:lineRule="auto"/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8602F" w:rsidRPr="008469D3" w14:paraId="227DCEFD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21983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FEF7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7D8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7A56BB" w14:textId="333C9EEE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 xml:space="preserve">Whether clinical information and index test results were available </w:t>
            </w:r>
            <w:r w:rsidRPr="009972AD">
              <w:br/>
            </w: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94DBDC" w14:textId="5A334F4C" w:rsidR="00D8602F" w:rsidRPr="008469D3" w:rsidRDefault="7753540B" w:rsidP="29455A06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 xml:space="preserve">Page 2 explains </w:t>
            </w:r>
            <w:r w:rsidR="009972AD">
              <w:rPr>
                <w:color w:val="000000" w:themeColor="text1"/>
                <w:sz w:val="18"/>
                <w:szCs w:val="18"/>
                <w:lang w:val="en-GB"/>
              </w:rPr>
              <w:t xml:space="preserve">that </w:t>
            </w: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no reference standard exists</w:t>
            </w:r>
          </w:p>
        </w:tc>
      </w:tr>
      <w:tr w:rsidR="00D8602F" w:rsidRPr="008469D3" w14:paraId="51599DA3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9D0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66A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E33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68D198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D245A" w14:textId="4E14AF0C" w:rsidR="00D8602F" w:rsidRPr="008469D3" w:rsidRDefault="6EE048F1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7962C3D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="00B764DF">
              <w:rPr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</w:tr>
      <w:tr w:rsidR="00D8602F" w:rsidRPr="008469D3" w14:paraId="2BAEE32E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31BE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EB5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FEC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C2865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7AA69" w14:textId="01B10B3D" w:rsidR="00D8602F" w:rsidRPr="008469D3" w:rsidRDefault="00B764DF" w:rsidP="29455A06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-4</w:t>
            </w:r>
          </w:p>
        </w:tc>
      </w:tr>
      <w:tr w:rsidR="00D8602F" w:rsidRPr="008469D3" w14:paraId="5CB4D3FD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96D0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FF1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5E7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79CE12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072C0D" w14:textId="72A87782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NA</w:t>
            </w:r>
            <w:r w:rsidR="0AC82D0D" w:rsidRPr="29455A06">
              <w:rPr>
                <w:color w:val="000000" w:themeColor="text1"/>
                <w:sz w:val="18"/>
                <w:szCs w:val="18"/>
                <w:lang w:val="en-GB"/>
              </w:rPr>
              <w:t xml:space="preserve"> – no missing values</w:t>
            </w:r>
          </w:p>
        </w:tc>
      </w:tr>
      <w:tr w:rsidR="00D8602F" w:rsidRPr="008469D3" w14:paraId="6C32171F" w14:textId="77777777" w:rsidTr="29455A06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A21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D18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1B77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435CD" w14:textId="77777777" w:rsidR="00D8602F" w:rsidRPr="00D1579E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D1579E">
              <w:rPr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B8B0C" w14:textId="20129D3C" w:rsidR="00D8602F" w:rsidRPr="008469D3" w:rsidRDefault="00D1579E" w:rsidP="29455A06">
            <w:pPr>
              <w:spacing w:before="100" w:after="200" w:line="276" w:lineRule="auto"/>
            </w:pPr>
            <w:r>
              <w:rPr>
                <w:sz w:val="18"/>
                <w:szCs w:val="18"/>
                <w:lang w:val="en-GB"/>
              </w:rPr>
              <w:t>5</w:t>
            </w:r>
          </w:p>
          <w:p w14:paraId="238601FE" w14:textId="63122E89" w:rsidR="00D8602F" w:rsidRPr="008469D3" w:rsidRDefault="00D8602F" w:rsidP="29455A0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706D395B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3CA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8B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D80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98E58" w14:textId="77777777" w:rsidR="00D8602F" w:rsidRPr="00E979F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979FA">
              <w:rPr>
                <w:rFonts w:cstheme="minorHAnsi"/>
                <w:sz w:val="18"/>
                <w:lang w:val="en-GB"/>
              </w:rPr>
              <w:t>Intended</w:t>
            </w:r>
            <w:r w:rsidRPr="00E979FA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EB4AB" w14:textId="0FF7B59F" w:rsidR="00D8602F" w:rsidRPr="008469D3" w:rsidRDefault="00B764DF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D8602F" w:rsidRPr="008469D3" w14:paraId="35724B83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9C6F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5F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F51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9C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2314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D4B8C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3B1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4D6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7A6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20CC29" w14:textId="77777777" w:rsidR="00D8602F" w:rsidRPr="008469D3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8C63FF">
              <w:rPr>
                <w:color w:val="000000" w:themeColor="text1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C75D1" w14:textId="2F23DA1D" w:rsidR="00D8602F" w:rsidRPr="008469D3" w:rsidRDefault="00B764DF" w:rsidP="29455A06">
            <w:pPr>
              <w:spacing w:before="100" w:after="200" w:line="276" w:lineRule="auto"/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8602F" w:rsidRPr="008469D3" w14:paraId="701F3EC5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435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9651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7C9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C44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F4E37C" w14:textId="72DD0A76" w:rsidR="00D8602F" w:rsidRPr="008469D3" w:rsidRDefault="008F616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14:paraId="3A8D02E9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FB30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654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F83A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950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1E394" w14:textId="5797557E" w:rsidR="00D8602F" w:rsidRPr="008469D3" w:rsidRDefault="008F616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="00D8602F" w:rsidRPr="008469D3" w14:paraId="7323CFFB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2B00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6D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884E1" w14:textId="77777777" w:rsidR="00D8602F" w:rsidRPr="009972AD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9972AD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82610B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sz w:val="18"/>
                <w:szCs w:val="18"/>
                <w:lang w:val="en-GB"/>
              </w:rPr>
              <w:t>Distribution of</w:t>
            </w:r>
            <w:r w:rsidRPr="009972AD">
              <w:rPr>
                <w:color w:val="FF0000"/>
                <w:sz w:val="18"/>
                <w:szCs w:val="18"/>
                <w:lang w:val="en-GB"/>
              </w:rPr>
              <w:t xml:space="preserve"> </w:t>
            </w: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1831B3" w14:textId="1578EACA" w:rsidR="00D8602F" w:rsidRPr="008469D3" w:rsidRDefault="008F616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3BA8DA7A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E11D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126E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26413" w14:textId="77777777" w:rsidR="00D8602F" w:rsidRPr="009972AD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9972AD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505E05" w14:textId="77777777" w:rsidR="00D8602F" w:rsidRPr="009972AD" w:rsidRDefault="00D8602F" w:rsidP="474A892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972AD">
              <w:rPr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403A5" w14:textId="6269DEF2" w:rsidR="00D8602F" w:rsidRPr="008469D3" w:rsidRDefault="009972AD" w:rsidP="29455A06">
            <w:pPr>
              <w:spacing w:before="100" w:after="200" w:line="276" w:lineRule="auto"/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D8602F" w:rsidRPr="008469D3" w14:paraId="4C072348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431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692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4F7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6268D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 xml:space="preserve">Cross tabulation of the index test results (or their distribution) </w:t>
            </w:r>
            <w:r w:rsidRPr="009972AD">
              <w:br/>
            </w: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398E2" w14:textId="2BD36FAC" w:rsidR="00D8602F" w:rsidRPr="008469D3" w:rsidRDefault="53930F28" w:rsidP="29455A06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Page 2 explains</w:t>
            </w:r>
            <w:r w:rsidR="009972AD">
              <w:rPr>
                <w:color w:val="000000" w:themeColor="text1"/>
                <w:sz w:val="18"/>
                <w:szCs w:val="18"/>
                <w:lang w:val="en-GB"/>
              </w:rPr>
              <w:t xml:space="preserve"> that </w:t>
            </w: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 xml:space="preserve"> no reference standard exists</w:t>
            </w:r>
          </w:p>
        </w:tc>
      </w:tr>
      <w:tr w:rsidR="00D8602F" w:rsidRPr="008469D3" w14:paraId="43012A78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87F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93A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EB8EE" w14:textId="77777777" w:rsidR="00D8602F" w:rsidRPr="008C63FF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C63FF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6EC86E" w14:textId="77777777" w:rsidR="00D8602F" w:rsidRPr="008C63FF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8C63FF">
              <w:rPr>
                <w:color w:val="000000" w:themeColor="text1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4BA73E" w14:textId="0E62146F" w:rsidR="00D8602F" w:rsidRPr="008469D3" w:rsidRDefault="008C63FF" w:rsidP="29455A06">
            <w:pPr>
              <w:spacing w:before="100" w:after="200" w:line="276" w:lineRule="auto"/>
            </w:pPr>
            <w:r w:rsidRPr="009972AD">
              <w:rPr>
                <w:sz w:val="20"/>
                <w:szCs w:val="20"/>
              </w:rPr>
              <w:t>5</w:t>
            </w:r>
          </w:p>
        </w:tc>
      </w:tr>
      <w:tr w:rsidR="00D8602F" w:rsidRPr="008469D3" w14:paraId="2457C9DA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B3F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4F5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DD7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D3DE24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020A7" w14:textId="1A21E8C3" w:rsidR="00D8602F" w:rsidRPr="008469D3" w:rsidRDefault="44A217FF" w:rsidP="29455A06">
            <w:pPr>
              <w:spacing w:before="100" w:after="200" w:line="276" w:lineRule="auto"/>
            </w:pPr>
            <w:r w:rsidRPr="29455A06">
              <w:rPr>
                <w:color w:val="000000" w:themeColor="text1"/>
                <w:sz w:val="18"/>
                <w:szCs w:val="18"/>
                <w:lang w:val="en-GB"/>
              </w:rPr>
              <w:t>No intervention</w:t>
            </w:r>
          </w:p>
        </w:tc>
      </w:tr>
      <w:tr w:rsidR="00D8602F" w:rsidRPr="008469D3" w14:paraId="64223A70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7B27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BD52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04C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71CD3" w14:textId="77777777" w:rsidR="00D8602F" w:rsidRPr="009972AD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1F701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80B7D7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FCA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96A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346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7C644" w14:textId="77777777" w:rsidR="00D8602F" w:rsidRPr="009972AD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972AD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9972AD">
              <w:rPr>
                <w:rFonts w:cstheme="minorHAnsi"/>
                <w:sz w:val="18"/>
                <w:lang w:val="en-GB"/>
              </w:rPr>
              <w:t>including</w:t>
            </w:r>
            <w:r w:rsidRPr="009972AD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5CD12" w14:textId="20FEC1E8" w:rsidR="00D8602F" w:rsidRPr="008469D3" w:rsidRDefault="008F6169" w:rsidP="7962C3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8602F" w:rsidRPr="008469D3" w14:paraId="3E9674D4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0BB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CB59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C0AA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FC3C4F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F6169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9C8D39" w14:textId="7F6CC7EC" w:rsidR="00D8602F" w:rsidRPr="008469D3" w:rsidRDefault="008F616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E467D4E" w14:textId="77777777" w:rsidTr="29455A06">
        <w:trPr>
          <w:trHeight w:val="325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E05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608F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17F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4F7224" w14:textId="77777777" w:rsidR="00D8602F" w:rsidRPr="008F6169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48A4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7637BA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F40D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522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93B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BA072" w14:textId="77777777" w:rsidR="00D8602F" w:rsidRPr="009972AD" w:rsidRDefault="00D8602F" w:rsidP="474A8929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9972AD">
              <w:rPr>
                <w:color w:val="000000" w:themeColor="text1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7DCDA8" w14:textId="51AB1863" w:rsidR="00D8602F" w:rsidRPr="008469D3" w:rsidRDefault="009972AD" w:rsidP="29455A06">
            <w:pPr>
              <w:spacing w:before="100" w:after="200" w:line="276" w:lineRule="auto"/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6A8B5ACE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0EA2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35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482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3F0665" w14:textId="77777777" w:rsidR="00D8602F" w:rsidRPr="009972AD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9972AD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1F0B1" w14:textId="58B76D27" w:rsidR="00D8602F" w:rsidRPr="008469D3" w:rsidRDefault="000821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reported</w:t>
            </w:r>
          </w:p>
        </w:tc>
      </w:tr>
      <w:tr w:rsidR="00D8602F" w:rsidRPr="008469D3" w14:paraId="58F606ED" w14:textId="77777777" w:rsidTr="29455A0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7AAF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6EE48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19897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14E0D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908EB2C" w14:textId="0455728F" w:rsidR="00D8602F" w:rsidRPr="008469D3" w:rsidRDefault="000821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5320D9" w14:paraId="121FD38A" w14:textId="77777777" w:rsidTr="29455A06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FE2DD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753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23C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549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C19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D62756" w14:textId="3D7E1891" w:rsidR="00411FEB" w:rsidRPr="00523AA2" w:rsidRDefault="00411FEB" w:rsidP="008F6169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827214" w14:textId="77777777" w:rsidR="002142DE" w:rsidRDefault="002142DE" w:rsidP="00757FD1">
      <w:pPr>
        <w:spacing w:after="0" w:line="240" w:lineRule="auto"/>
      </w:pPr>
      <w:r>
        <w:separator/>
      </w:r>
    </w:p>
  </w:endnote>
  <w:endnote w:type="continuationSeparator" w:id="0">
    <w:p w14:paraId="4F09693F" w14:textId="77777777" w:rsidR="002142DE" w:rsidRDefault="002142D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F57B8" w14:textId="77777777" w:rsidR="00306D8E" w:rsidRDefault="00306D8E">
    <w:pPr>
      <w:pStyle w:val="Footer"/>
    </w:pPr>
    <w:r>
      <w:rPr>
        <w:noProof/>
        <w:lang w:bidi="he-IL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4F73F" w14:textId="77777777" w:rsidR="002142DE" w:rsidRDefault="002142DE" w:rsidP="00757FD1">
      <w:pPr>
        <w:spacing w:after="0" w:line="240" w:lineRule="auto"/>
      </w:pPr>
      <w:r>
        <w:separator/>
      </w:r>
    </w:p>
  </w:footnote>
  <w:footnote w:type="continuationSeparator" w:id="0">
    <w:p w14:paraId="2B6277BA" w14:textId="77777777" w:rsidR="002142DE" w:rsidRDefault="002142D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1DC4"/>
    <w:rsid w:val="00070D8C"/>
    <w:rsid w:val="00082184"/>
    <w:rsid w:val="000828BB"/>
    <w:rsid w:val="000855F2"/>
    <w:rsid w:val="000A73F4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42DE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6E28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1DA1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F46BC"/>
    <w:rsid w:val="00727EB9"/>
    <w:rsid w:val="00732C47"/>
    <w:rsid w:val="00751BB1"/>
    <w:rsid w:val="00757FD1"/>
    <w:rsid w:val="007844C4"/>
    <w:rsid w:val="00794E0C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63FF"/>
    <w:rsid w:val="008D54DA"/>
    <w:rsid w:val="008D58CC"/>
    <w:rsid w:val="008E4445"/>
    <w:rsid w:val="008F6169"/>
    <w:rsid w:val="00904C38"/>
    <w:rsid w:val="009124CA"/>
    <w:rsid w:val="00913EAE"/>
    <w:rsid w:val="00914894"/>
    <w:rsid w:val="00941414"/>
    <w:rsid w:val="00944221"/>
    <w:rsid w:val="00954A68"/>
    <w:rsid w:val="009972AD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163B3"/>
    <w:rsid w:val="00B30129"/>
    <w:rsid w:val="00B37D7D"/>
    <w:rsid w:val="00B44BD2"/>
    <w:rsid w:val="00B5DCD2"/>
    <w:rsid w:val="00B65AAD"/>
    <w:rsid w:val="00B727FD"/>
    <w:rsid w:val="00B764DF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1579E"/>
    <w:rsid w:val="00D50E85"/>
    <w:rsid w:val="00D52094"/>
    <w:rsid w:val="00D65812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45865"/>
    <w:rsid w:val="00E56886"/>
    <w:rsid w:val="00E678CA"/>
    <w:rsid w:val="00E76C0A"/>
    <w:rsid w:val="00E96785"/>
    <w:rsid w:val="00E979FA"/>
    <w:rsid w:val="00EC26B5"/>
    <w:rsid w:val="00ED3C9B"/>
    <w:rsid w:val="00ED3FC2"/>
    <w:rsid w:val="00ED78B5"/>
    <w:rsid w:val="00EE7F52"/>
    <w:rsid w:val="00F23B78"/>
    <w:rsid w:val="00F25B4D"/>
    <w:rsid w:val="00F31F82"/>
    <w:rsid w:val="00F44958"/>
    <w:rsid w:val="00F44B11"/>
    <w:rsid w:val="00F554CC"/>
    <w:rsid w:val="00F55FA3"/>
    <w:rsid w:val="00FA7052"/>
    <w:rsid w:val="00FC07B7"/>
    <w:rsid w:val="00FC7C79"/>
    <w:rsid w:val="00FF78B3"/>
    <w:rsid w:val="04376169"/>
    <w:rsid w:val="04633B75"/>
    <w:rsid w:val="0689D700"/>
    <w:rsid w:val="0AC82D0D"/>
    <w:rsid w:val="0BB38E3D"/>
    <w:rsid w:val="11BFC38F"/>
    <w:rsid w:val="12D25287"/>
    <w:rsid w:val="12DB8EA4"/>
    <w:rsid w:val="132D6173"/>
    <w:rsid w:val="135B93F0"/>
    <w:rsid w:val="15D2DAA2"/>
    <w:rsid w:val="1A95E257"/>
    <w:rsid w:val="1D08174E"/>
    <w:rsid w:val="1E4E3847"/>
    <w:rsid w:val="1EAEC7D7"/>
    <w:rsid w:val="207EBDA1"/>
    <w:rsid w:val="2095A9CC"/>
    <w:rsid w:val="214DF33D"/>
    <w:rsid w:val="22E9C39E"/>
    <w:rsid w:val="248593FF"/>
    <w:rsid w:val="2669D062"/>
    <w:rsid w:val="29455A06"/>
    <w:rsid w:val="296039D8"/>
    <w:rsid w:val="2A7EBCCA"/>
    <w:rsid w:val="2CA1480A"/>
    <w:rsid w:val="2D031D7F"/>
    <w:rsid w:val="2D852E23"/>
    <w:rsid w:val="2DD2AE44"/>
    <w:rsid w:val="2ED8E6F4"/>
    <w:rsid w:val="32064BA9"/>
    <w:rsid w:val="353F7D58"/>
    <w:rsid w:val="3E3CC143"/>
    <w:rsid w:val="410C0F9E"/>
    <w:rsid w:val="422181E4"/>
    <w:rsid w:val="43B27E58"/>
    <w:rsid w:val="44A217FF"/>
    <w:rsid w:val="474A8929"/>
    <w:rsid w:val="495999A5"/>
    <w:rsid w:val="4A46BEEF"/>
    <w:rsid w:val="4AF853CB"/>
    <w:rsid w:val="4C298206"/>
    <w:rsid w:val="4DB0AAE6"/>
    <w:rsid w:val="51C9EE6E"/>
    <w:rsid w:val="51D5368D"/>
    <w:rsid w:val="52C5ED9E"/>
    <w:rsid w:val="53930F28"/>
    <w:rsid w:val="570D162B"/>
    <w:rsid w:val="57E06D9D"/>
    <w:rsid w:val="5C2A6B23"/>
    <w:rsid w:val="5F6554CC"/>
    <w:rsid w:val="5FE5EF5F"/>
    <w:rsid w:val="60B6E6BF"/>
    <w:rsid w:val="663C0886"/>
    <w:rsid w:val="66D9A83B"/>
    <w:rsid w:val="6973A948"/>
    <w:rsid w:val="6EE048F1"/>
    <w:rsid w:val="6F96C409"/>
    <w:rsid w:val="724D921C"/>
    <w:rsid w:val="7278D714"/>
    <w:rsid w:val="74254BCF"/>
    <w:rsid w:val="744E19AF"/>
    <w:rsid w:val="76EB4BDE"/>
    <w:rsid w:val="7753540B"/>
    <w:rsid w:val="7962C3DD"/>
    <w:rsid w:val="7B1D029B"/>
    <w:rsid w:val="7D45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9FFB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25DA17F-222F-475E-89C2-B517F34C1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Yehudit </cp:lastModifiedBy>
  <cp:revision>2</cp:revision>
  <cp:lastPrinted>2015-10-23T10:20:00Z</cp:lastPrinted>
  <dcterms:created xsi:type="dcterms:W3CDTF">2023-01-26T09:19:00Z</dcterms:created>
  <dcterms:modified xsi:type="dcterms:W3CDTF">2023-01-26T09:19:00Z</dcterms:modified>
</cp:coreProperties>
</file>